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9AEFD0" w14:textId="3A3B574F" w:rsidR="00D76BE5" w:rsidRDefault="00D76BE5" w:rsidP="009F0D12">
      <w:pPr>
        <w:pStyle w:val="Heading1"/>
      </w:pPr>
      <w:r w:rsidRPr="009F0D12">
        <w:t>S</w:t>
      </w:r>
      <w:r w:rsidR="00DC540B">
        <w:t>1</w:t>
      </w:r>
      <w:bookmarkStart w:id="0" w:name="_GoBack"/>
      <w:bookmarkEnd w:id="0"/>
      <w:r w:rsidR="002F5070">
        <w:t xml:space="preserve"> Table:</w:t>
      </w:r>
      <w:r w:rsidRPr="009F0D12">
        <w:t xml:space="preserve"> Neurone Parameters</w:t>
      </w:r>
    </w:p>
    <w:p w14:paraId="383F66B8" w14:textId="77777777" w:rsidR="009F0D12" w:rsidRPr="009F0D12" w:rsidRDefault="009F0D12" w:rsidP="009F0D12"/>
    <w:tbl>
      <w:tblPr>
        <w:tblW w:w="8535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1448"/>
        <w:gridCol w:w="1559"/>
        <w:gridCol w:w="1417"/>
        <w:gridCol w:w="4111"/>
      </w:tblGrid>
      <w:tr w:rsidR="00D76BE5" w:rsidRPr="00F50DA7" w14:paraId="177497AC" w14:textId="77777777" w:rsidTr="00A25C5A">
        <w:trPr>
          <w:trHeight w:val="1"/>
        </w:trPr>
        <w:tc>
          <w:tcPr>
            <w:tcW w:w="14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CEEC8BD" w14:textId="77777777" w:rsidR="00D76BE5" w:rsidRPr="00D20A36" w:rsidRDefault="00D76BE5" w:rsidP="009F0D1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b/>
              </w:rPr>
            </w:pPr>
            <w:r w:rsidRPr="00D20A36">
              <w:rPr>
                <w:b/>
              </w:rPr>
              <w:t>Parameter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F97F41E" w14:textId="77777777" w:rsidR="00D76BE5" w:rsidRPr="00D20A36" w:rsidRDefault="00D76BE5" w:rsidP="009F0D1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b/>
              </w:rPr>
            </w:pPr>
            <w:r w:rsidRPr="00D20A36">
              <w:rPr>
                <w:b/>
              </w:rPr>
              <w:t>Value</w:t>
            </w:r>
          </w:p>
        </w:tc>
        <w:tc>
          <w:tcPr>
            <w:tcW w:w="14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37D0D99" w14:textId="77777777" w:rsidR="00D76BE5" w:rsidRPr="00D20A36" w:rsidRDefault="00D76BE5" w:rsidP="009F0D1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b/>
              </w:rPr>
            </w:pPr>
            <w:r w:rsidRPr="00D20A36">
              <w:rPr>
                <w:b/>
              </w:rPr>
              <w:t>Unit</w:t>
            </w:r>
            <w:r>
              <w:rPr>
                <w:b/>
              </w:rPr>
              <w:t>s</w:t>
            </w:r>
          </w:p>
        </w:tc>
        <w:tc>
          <w:tcPr>
            <w:tcW w:w="411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F7F733C" w14:textId="77777777" w:rsidR="00D76BE5" w:rsidRPr="00D20A36" w:rsidRDefault="00D76BE5" w:rsidP="009F0D1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b/>
              </w:rPr>
            </w:pPr>
            <w:r w:rsidRPr="00D20A36">
              <w:rPr>
                <w:b/>
              </w:rPr>
              <w:t>Description</w:t>
            </w:r>
          </w:p>
        </w:tc>
      </w:tr>
      <w:tr w:rsidR="00D76BE5" w:rsidRPr="00F50DA7" w14:paraId="2176379C" w14:textId="77777777" w:rsidTr="00A25C5A">
        <w:trPr>
          <w:trHeight w:val="1"/>
        </w:trPr>
        <w:tc>
          <w:tcPr>
            <w:tcW w:w="14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EEB50E9" w14:textId="77777777" w:rsidR="00D76BE5" w:rsidRPr="00D20A36" w:rsidRDefault="00D76BE5" w:rsidP="009F0D1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b/>
              </w:rPr>
            </w:pPr>
            <w:r w:rsidRPr="00D20A36">
              <w:rPr>
                <w:b/>
              </w:rPr>
              <w:t>g</w:t>
            </w:r>
            <w:r w:rsidRPr="00D20A36">
              <w:rPr>
                <w:b/>
                <w:vertAlign w:val="subscript"/>
              </w:rPr>
              <w:t>KNeu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48BFA06" w14:textId="77777777" w:rsidR="00D76BE5" w:rsidRPr="00F50DA7" w:rsidRDefault="00D76BE5" w:rsidP="009F0D1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F50DA7">
              <w:t>360</w:t>
            </w:r>
          </w:p>
        </w:tc>
        <w:tc>
          <w:tcPr>
            <w:tcW w:w="14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90389EE" w14:textId="77777777" w:rsidR="00D76BE5" w:rsidRPr="00F50DA7" w:rsidRDefault="00D76BE5" w:rsidP="009F0D1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F50DA7">
              <w:t>S/m</w:t>
            </w:r>
            <w:r w:rsidRPr="00F50DA7">
              <w:rPr>
                <w:vertAlign w:val="superscript"/>
              </w:rPr>
              <w:t>2</w:t>
            </w:r>
          </w:p>
        </w:tc>
        <w:tc>
          <w:tcPr>
            <w:tcW w:w="411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7CF2975" w14:textId="77777777" w:rsidR="00D76BE5" w:rsidRPr="00F50DA7" w:rsidRDefault="00D76BE5" w:rsidP="009F0D1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F50DA7">
              <w:t>Maximum K</w:t>
            </w:r>
            <w:r w:rsidRPr="00F50DA7">
              <w:rPr>
                <w:vertAlign w:val="superscript"/>
              </w:rPr>
              <w:t>+</w:t>
            </w:r>
            <w:r w:rsidRPr="00F50DA7">
              <w:t xml:space="preserve"> channel conductance</w:t>
            </w:r>
          </w:p>
        </w:tc>
      </w:tr>
      <w:tr w:rsidR="00D76BE5" w:rsidRPr="00F50DA7" w14:paraId="26337EDD" w14:textId="77777777" w:rsidTr="00A25C5A">
        <w:trPr>
          <w:trHeight w:val="1"/>
        </w:trPr>
        <w:tc>
          <w:tcPr>
            <w:tcW w:w="14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F4027CC" w14:textId="77777777" w:rsidR="00D76BE5" w:rsidRPr="00D20A36" w:rsidRDefault="00D76BE5" w:rsidP="009F0D1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b/>
              </w:rPr>
            </w:pPr>
            <w:r w:rsidRPr="00D20A36">
              <w:rPr>
                <w:b/>
              </w:rPr>
              <w:t>g</w:t>
            </w:r>
            <w:r w:rsidRPr="00D20A36">
              <w:rPr>
                <w:b/>
                <w:vertAlign w:val="subscript"/>
              </w:rPr>
              <w:t>NaNeu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B43ABED" w14:textId="77777777" w:rsidR="00D76BE5" w:rsidRPr="00F50DA7" w:rsidRDefault="00D76BE5" w:rsidP="009F0D1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F50DA7">
              <w:t>1200</w:t>
            </w:r>
          </w:p>
        </w:tc>
        <w:tc>
          <w:tcPr>
            <w:tcW w:w="14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E2795BE" w14:textId="77777777" w:rsidR="00D76BE5" w:rsidRPr="00F50DA7" w:rsidRDefault="00D76BE5" w:rsidP="009F0D1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F50DA7">
              <w:t>S/m</w:t>
            </w:r>
            <w:r w:rsidRPr="00F50DA7">
              <w:rPr>
                <w:vertAlign w:val="superscript"/>
              </w:rPr>
              <w:t>2</w:t>
            </w:r>
          </w:p>
        </w:tc>
        <w:tc>
          <w:tcPr>
            <w:tcW w:w="411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FA84A33" w14:textId="77777777" w:rsidR="00D76BE5" w:rsidRPr="00F50DA7" w:rsidRDefault="00D76BE5" w:rsidP="009F0D1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F50DA7">
              <w:t>Maximum Na</w:t>
            </w:r>
            <w:r w:rsidRPr="00F50DA7">
              <w:rPr>
                <w:vertAlign w:val="superscript"/>
              </w:rPr>
              <w:t>+</w:t>
            </w:r>
            <w:r w:rsidRPr="00F50DA7">
              <w:t xml:space="preserve"> channel conductance</w:t>
            </w:r>
          </w:p>
        </w:tc>
      </w:tr>
      <w:tr w:rsidR="00D76BE5" w:rsidRPr="00F50DA7" w14:paraId="7B6B41AF" w14:textId="77777777" w:rsidTr="00A25C5A">
        <w:trPr>
          <w:trHeight w:val="1"/>
        </w:trPr>
        <w:tc>
          <w:tcPr>
            <w:tcW w:w="14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096B356" w14:textId="77777777" w:rsidR="00D76BE5" w:rsidRPr="00D20A36" w:rsidRDefault="00D76BE5" w:rsidP="009F0D1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b/>
              </w:rPr>
            </w:pPr>
            <w:r w:rsidRPr="00D20A36">
              <w:rPr>
                <w:b/>
              </w:rPr>
              <w:t>g</w:t>
            </w:r>
            <w:r w:rsidRPr="00D20A36">
              <w:rPr>
                <w:b/>
                <w:vertAlign w:val="subscript"/>
              </w:rPr>
              <w:t>LNeu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06AB5EB" w14:textId="77777777" w:rsidR="00D76BE5" w:rsidRPr="00F50DA7" w:rsidRDefault="00D76BE5" w:rsidP="009F0D1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F50DA7">
              <w:t>3</w:t>
            </w:r>
          </w:p>
        </w:tc>
        <w:tc>
          <w:tcPr>
            <w:tcW w:w="14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8D1E3BF" w14:textId="77777777" w:rsidR="00D76BE5" w:rsidRPr="00F50DA7" w:rsidRDefault="00D76BE5" w:rsidP="009F0D1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F50DA7">
              <w:t>S/m</w:t>
            </w:r>
            <w:r w:rsidRPr="00F50DA7">
              <w:rPr>
                <w:vertAlign w:val="superscript"/>
              </w:rPr>
              <w:t>2</w:t>
            </w:r>
          </w:p>
        </w:tc>
        <w:tc>
          <w:tcPr>
            <w:tcW w:w="411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71AD508" w14:textId="77777777" w:rsidR="00D76BE5" w:rsidRPr="00F50DA7" w:rsidRDefault="00D76BE5" w:rsidP="009F0D1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F50DA7">
              <w:t>Maximum leak channel conductance</w:t>
            </w:r>
          </w:p>
        </w:tc>
      </w:tr>
      <w:tr w:rsidR="00D76BE5" w:rsidRPr="00F50DA7" w14:paraId="56F1C640" w14:textId="77777777" w:rsidTr="00A25C5A">
        <w:trPr>
          <w:trHeight w:val="1"/>
        </w:trPr>
        <w:tc>
          <w:tcPr>
            <w:tcW w:w="14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CC3D61A" w14:textId="77777777" w:rsidR="00D76BE5" w:rsidRPr="00D20A36" w:rsidRDefault="00D76BE5" w:rsidP="009F0D1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b/>
              </w:rPr>
            </w:pPr>
            <w:r w:rsidRPr="00D20A36">
              <w:rPr>
                <w:b/>
              </w:rPr>
              <w:t>E</w:t>
            </w:r>
            <w:r w:rsidRPr="00D20A36">
              <w:rPr>
                <w:b/>
                <w:vertAlign w:val="subscript"/>
              </w:rPr>
              <w:t>KNeu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FF98347" w14:textId="77777777" w:rsidR="00D76BE5" w:rsidRPr="00F50DA7" w:rsidRDefault="00D76BE5" w:rsidP="009F0D1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F50DA7">
              <w:t>-0.12</w:t>
            </w:r>
          </w:p>
        </w:tc>
        <w:tc>
          <w:tcPr>
            <w:tcW w:w="14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22E20D9" w14:textId="77777777" w:rsidR="00D76BE5" w:rsidRPr="00F50DA7" w:rsidRDefault="00D76BE5" w:rsidP="009F0D1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F50DA7">
              <w:t>V</w:t>
            </w:r>
          </w:p>
        </w:tc>
        <w:tc>
          <w:tcPr>
            <w:tcW w:w="411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EAEE772" w14:textId="77777777" w:rsidR="00D76BE5" w:rsidRPr="00F50DA7" w:rsidRDefault="00D76BE5" w:rsidP="009F0D1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F50DA7">
              <w:t>K</w:t>
            </w:r>
            <w:r w:rsidRPr="00F50DA7">
              <w:rPr>
                <w:vertAlign w:val="superscript"/>
              </w:rPr>
              <w:t>+</w:t>
            </w:r>
            <w:r w:rsidRPr="00F50DA7">
              <w:t xml:space="preserve"> channel reversal potential</w:t>
            </w:r>
          </w:p>
        </w:tc>
      </w:tr>
      <w:tr w:rsidR="00D76BE5" w:rsidRPr="00F50DA7" w14:paraId="40F33D71" w14:textId="77777777" w:rsidTr="00A25C5A">
        <w:trPr>
          <w:trHeight w:val="1"/>
        </w:trPr>
        <w:tc>
          <w:tcPr>
            <w:tcW w:w="14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44F5AD2" w14:textId="77777777" w:rsidR="00D76BE5" w:rsidRPr="00D20A36" w:rsidRDefault="00D76BE5" w:rsidP="009F0D1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b/>
              </w:rPr>
            </w:pPr>
            <w:r w:rsidRPr="00D20A36">
              <w:rPr>
                <w:b/>
              </w:rPr>
              <w:t>E</w:t>
            </w:r>
            <w:r w:rsidRPr="00D20A36">
              <w:rPr>
                <w:b/>
                <w:vertAlign w:val="subscript"/>
              </w:rPr>
              <w:t>NaNeu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35BEE66" w14:textId="77777777" w:rsidR="00D76BE5" w:rsidRPr="00F50DA7" w:rsidRDefault="00D76BE5" w:rsidP="009F0D1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F50DA7">
              <w:t>0.115</w:t>
            </w:r>
          </w:p>
        </w:tc>
        <w:tc>
          <w:tcPr>
            <w:tcW w:w="14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8D59D2A" w14:textId="77777777" w:rsidR="00D76BE5" w:rsidRPr="00F50DA7" w:rsidRDefault="00D76BE5" w:rsidP="009F0D1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F50DA7">
              <w:t>V</w:t>
            </w:r>
          </w:p>
        </w:tc>
        <w:tc>
          <w:tcPr>
            <w:tcW w:w="411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5FB337D" w14:textId="77777777" w:rsidR="00D76BE5" w:rsidRPr="00F50DA7" w:rsidRDefault="00D76BE5" w:rsidP="009F0D1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F50DA7">
              <w:t>Na</w:t>
            </w:r>
            <w:r w:rsidRPr="00F50DA7">
              <w:rPr>
                <w:vertAlign w:val="superscript"/>
              </w:rPr>
              <w:t>+</w:t>
            </w:r>
            <w:r w:rsidRPr="00F50DA7">
              <w:t xml:space="preserve"> channel reversal potential</w:t>
            </w:r>
          </w:p>
        </w:tc>
      </w:tr>
      <w:tr w:rsidR="00D76BE5" w:rsidRPr="00F50DA7" w14:paraId="50E6726A" w14:textId="77777777" w:rsidTr="00A25C5A">
        <w:trPr>
          <w:trHeight w:val="1"/>
        </w:trPr>
        <w:tc>
          <w:tcPr>
            <w:tcW w:w="14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E88FBC8" w14:textId="77777777" w:rsidR="00D76BE5" w:rsidRPr="00D20A36" w:rsidRDefault="00D76BE5" w:rsidP="009F0D1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b/>
              </w:rPr>
            </w:pPr>
            <w:r w:rsidRPr="00D20A36">
              <w:rPr>
                <w:b/>
              </w:rPr>
              <w:t>E</w:t>
            </w:r>
            <w:r w:rsidRPr="00D20A36">
              <w:rPr>
                <w:b/>
                <w:vertAlign w:val="subscript"/>
              </w:rPr>
              <w:t>LNeu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82FF86D" w14:textId="77777777" w:rsidR="00D76BE5" w:rsidRPr="00F50DA7" w:rsidRDefault="00D76BE5" w:rsidP="009F0D1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F50DA7">
              <w:t>0.010613</w:t>
            </w:r>
          </w:p>
        </w:tc>
        <w:tc>
          <w:tcPr>
            <w:tcW w:w="14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35A6675" w14:textId="77777777" w:rsidR="00D76BE5" w:rsidRPr="00F50DA7" w:rsidRDefault="00D76BE5" w:rsidP="009F0D1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F50DA7">
              <w:t>V</w:t>
            </w:r>
          </w:p>
        </w:tc>
        <w:tc>
          <w:tcPr>
            <w:tcW w:w="411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E196FE5" w14:textId="77777777" w:rsidR="00D76BE5" w:rsidRPr="00F50DA7" w:rsidRDefault="00D76BE5" w:rsidP="009F0D1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F50DA7">
              <w:t>Leak channel reversal potential</w:t>
            </w:r>
          </w:p>
        </w:tc>
      </w:tr>
      <w:tr w:rsidR="00D76BE5" w:rsidRPr="00F50DA7" w14:paraId="62D4DFC8" w14:textId="77777777" w:rsidTr="00A25C5A">
        <w:trPr>
          <w:trHeight w:val="1"/>
        </w:trPr>
        <w:tc>
          <w:tcPr>
            <w:tcW w:w="14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3C03EA0" w14:textId="77777777" w:rsidR="00D76BE5" w:rsidRPr="00D20A36" w:rsidRDefault="00D76BE5" w:rsidP="009F0D1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/>
              </w:rPr>
            </w:pPr>
            <w:r>
              <w:rPr>
                <w:b/>
              </w:rPr>
              <w:t>C</w:t>
            </w:r>
            <w:r w:rsidRPr="00C66F95">
              <w:rPr>
                <w:b/>
                <w:vertAlign w:val="subscript"/>
              </w:rPr>
              <w:t>m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12F4C1A" w14:textId="77777777" w:rsidR="00D76BE5" w:rsidRPr="00F50DA7" w:rsidRDefault="00D76BE5" w:rsidP="009F0D12">
            <w:pPr>
              <w:autoSpaceDE w:val="0"/>
              <w:autoSpaceDN w:val="0"/>
              <w:adjustRightInd w:val="0"/>
              <w:spacing w:line="360" w:lineRule="auto"/>
              <w:jc w:val="both"/>
            </w:pPr>
            <w:r>
              <w:t>0.01</w:t>
            </w:r>
          </w:p>
        </w:tc>
        <w:tc>
          <w:tcPr>
            <w:tcW w:w="14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E876254" w14:textId="77777777" w:rsidR="00D76BE5" w:rsidRPr="00F50DA7" w:rsidRDefault="00D76BE5" w:rsidP="009F0D12">
            <w:pPr>
              <w:autoSpaceDE w:val="0"/>
              <w:autoSpaceDN w:val="0"/>
              <w:adjustRightInd w:val="0"/>
              <w:spacing w:line="360" w:lineRule="auto"/>
              <w:jc w:val="both"/>
            </w:pPr>
            <w:r>
              <w:t>F/m</w:t>
            </w:r>
            <w:r w:rsidRPr="00C66F95">
              <w:rPr>
                <w:vertAlign w:val="superscript"/>
              </w:rPr>
              <w:t>2</w:t>
            </w:r>
          </w:p>
        </w:tc>
        <w:tc>
          <w:tcPr>
            <w:tcW w:w="411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AD4051B" w14:textId="77777777" w:rsidR="00D76BE5" w:rsidRPr="00F50DA7" w:rsidRDefault="00D76BE5" w:rsidP="009F0D12">
            <w:pPr>
              <w:autoSpaceDE w:val="0"/>
              <w:autoSpaceDN w:val="0"/>
              <w:adjustRightInd w:val="0"/>
              <w:spacing w:line="360" w:lineRule="auto"/>
              <w:jc w:val="both"/>
            </w:pPr>
            <w:r>
              <w:t>Membrane capacitance</w:t>
            </w:r>
          </w:p>
        </w:tc>
      </w:tr>
    </w:tbl>
    <w:p w14:paraId="1B99E8FB" w14:textId="77777777" w:rsidR="00D76BE5" w:rsidRDefault="00D76BE5" w:rsidP="009F0D12">
      <w:pPr>
        <w:spacing w:line="360" w:lineRule="auto"/>
      </w:pPr>
    </w:p>
    <w:p w14:paraId="7A8B992E" w14:textId="77777777" w:rsidR="00C0750B" w:rsidRDefault="00A64BB5"/>
    <w:sectPr w:rsidR="00C0750B" w:rsidSect="00D76BE5">
      <w:footerReference w:type="default" r:id="rId6"/>
      <w:pgSz w:w="12240" w:h="15840"/>
      <w:pgMar w:top="1440" w:right="1800" w:bottom="1440" w:left="180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67A193" w14:textId="77777777" w:rsidR="00A64BB5" w:rsidRDefault="00A64BB5">
      <w:r>
        <w:separator/>
      </w:r>
    </w:p>
  </w:endnote>
  <w:endnote w:type="continuationSeparator" w:id="0">
    <w:p w14:paraId="787C4C8A" w14:textId="77777777" w:rsidR="00A64BB5" w:rsidRDefault="00A64B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883739E" w14:textId="77777777" w:rsidR="00F56B4F" w:rsidRDefault="00A64BB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40EB07" w14:textId="77777777" w:rsidR="00A64BB5" w:rsidRDefault="00A64BB5">
      <w:r>
        <w:separator/>
      </w:r>
    </w:p>
  </w:footnote>
  <w:footnote w:type="continuationSeparator" w:id="0">
    <w:p w14:paraId="0DF23E3F" w14:textId="77777777" w:rsidR="00A64BB5" w:rsidRDefault="00A64B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6BE5"/>
    <w:rsid w:val="00163AB4"/>
    <w:rsid w:val="00280819"/>
    <w:rsid w:val="002F5070"/>
    <w:rsid w:val="00353BF9"/>
    <w:rsid w:val="00365DFD"/>
    <w:rsid w:val="00851299"/>
    <w:rsid w:val="009C3833"/>
    <w:rsid w:val="009F0D12"/>
    <w:rsid w:val="00A64BB5"/>
    <w:rsid w:val="00BF20B7"/>
    <w:rsid w:val="00C61F16"/>
    <w:rsid w:val="00D76BE5"/>
    <w:rsid w:val="00DC540B"/>
    <w:rsid w:val="00F10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0C3250"/>
  <w15:chartTrackingRefBased/>
  <w15:docId w15:val="{C5FB71DA-2A7F-4056-8276-6097D1F68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76BE5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0D12"/>
    <w:pPr>
      <w:keepNext/>
      <w:keepLines/>
      <w:spacing w:before="240"/>
      <w:outlineLvl w:val="0"/>
    </w:pPr>
    <w:rPr>
      <w:rFonts w:eastAsiaTheme="majorEastAsia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0D1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D76BE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76BE5"/>
    <w:rPr>
      <w:rFonts w:ascii="Times New Roman" w:eastAsia="MS Mincho" w:hAnsi="Times New Roman" w:cs="Times New Roman"/>
      <w:sz w:val="24"/>
      <w:szCs w:val="24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D76BE5"/>
  </w:style>
  <w:style w:type="character" w:customStyle="1" w:styleId="Heading2Char">
    <w:name w:val="Heading 2 Char"/>
    <w:basedOn w:val="DefaultParagraphFont"/>
    <w:link w:val="Heading2"/>
    <w:uiPriority w:val="9"/>
    <w:rsid w:val="009F0D1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9F0D12"/>
    <w:rPr>
      <w:rFonts w:ascii="Times New Roman" w:eastAsiaTheme="majorEastAsia" w:hAnsi="Times New Roman" w:cs="Times New Roman"/>
      <w:b/>
      <w:sz w:val="32"/>
      <w:szCs w:val="32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Wade</dc:creator>
  <cp:keywords/>
  <dc:description/>
  <cp:lastModifiedBy>John Wade</cp:lastModifiedBy>
  <cp:revision>2</cp:revision>
  <dcterms:created xsi:type="dcterms:W3CDTF">2018-05-14T10:10:00Z</dcterms:created>
  <dcterms:modified xsi:type="dcterms:W3CDTF">2018-05-14T10:10:00Z</dcterms:modified>
</cp:coreProperties>
</file>